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71C" w:rsidRPr="005D271C" w:rsidRDefault="005D271C" w:rsidP="008E7F0E">
      <w:pPr>
        <w:rPr>
          <w:rFonts w:ascii="Times New Roman" w:hAnsi="Times New Roman"/>
          <w:sz w:val="28"/>
          <w:szCs w:val="28"/>
        </w:rPr>
      </w:pPr>
      <w:bookmarkStart w:id="0" w:name="_GoBack"/>
      <w:r w:rsidRPr="005D271C">
        <w:rPr>
          <w:rFonts w:ascii="Times New Roman" w:hAnsi="Times New Roman"/>
          <w:sz w:val="28"/>
          <w:szCs w:val="28"/>
        </w:rPr>
        <w:t>Additional file 1</w:t>
      </w:r>
    </w:p>
    <w:bookmarkEnd w:id="0"/>
    <w:p w:rsidR="008E7F0E" w:rsidRPr="000B1940" w:rsidRDefault="008E7F0E" w:rsidP="008E7F0E">
      <w:pPr>
        <w:rPr>
          <w:rFonts w:ascii="Times New Roman" w:hAnsi="Times New Roman"/>
          <w:b/>
          <w:sz w:val="28"/>
          <w:szCs w:val="28"/>
        </w:rPr>
      </w:pPr>
      <w:r w:rsidRPr="000B1940">
        <w:rPr>
          <w:rFonts w:ascii="Times New Roman" w:hAnsi="Times New Roman"/>
          <w:b/>
          <w:sz w:val="28"/>
          <w:szCs w:val="28"/>
        </w:rPr>
        <w:t xml:space="preserve">Supplemental Digital Content </w:t>
      </w:r>
    </w:p>
    <w:p w:rsidR="008E7F0E" w:rsidRPr="00B04F08" w:rsidRDefault="008E7F0E" w:rsidP="008E7F0E">
      <w:pPr>
        <w:rPr>
          <w:rFonts w:ascii="Times New Roman" w:hAnsi="Times New Roman"/>
        </w:rPr>
      </w:pPr>
    </w:p>
    <w:tbl>
      <w:tblPr>
        <w:tblW w:w="8217" w:type="dxa"/>
        <w:tblLayout w:type="fixed"/>
        <w:tblLook w:val="00A0" w:firstRow="1" w:lastRow="0" w:firstColumn="1" w:lastColumn="0" w:noHBand="0" w:noVBand="0"/>
      </w:tblPr>
      <w:tblGrid>
        <w:gridCol w:w="510"/>
        <w:gridCol w:w="1366"/>
        <w:gridCol w:w="1242"/>
        <w:gridCol w:w="1118"/>
        <w:gridCol w:w="1984"/>
        <w:gridCol w:w="992"/>
        <w:gridCol w:w="992"/>
        <w:gridCol w:w="13"/>
      </w:tblGrid>
      <w:tr w:rsidR="008E7F0E" w:rsidRPr="00B04F08" w:rsidTr="008E7F0E">
        <w:trPr>
          <w:trHeight w:val="352"/>
        </w:trPr>
        <w:tc>
          <w:tcPr>
            <w:tcW w:w="8217" w:type="dxa"/>
            <w:gridSpan w:val="8"/>
            <w:tcBorders>
              <w:bottom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Fall</w:t>
            </w: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1876" w:type="dxa"/>
            <w:gridSpan w:val="2"/>
            <w:tcBorders>
              <w:bottom w:val="single" w:sz="4" w:space="0" w:color="auto"/>
            </w:tcBorders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B04F0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B04F0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1876" w:type="dxa"/>
            <w:gridSpan w:val="2"/>
            <w:tcBorders>
              <w:top w:val="single" w:sz="4" w:space="0" w:color="auto"/>
            </w:tcBorders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9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35 071</w:t>
            </w: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CISS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 to &lt;0.001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74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58 to 1.290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90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69 to 0.502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87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85 to 1.089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095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785 to 7.763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1876" w:type="dxa"/>
            <w:gridSpan w:val="2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re menarche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34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9 649</w:t>
            </w: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CISS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 to &lt;0.001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488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25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90 to 42.014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28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73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14 to 1.205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30.214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08 to 453366.7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1876" w:type="dxa"/>
            <w:gridSpan w:val="2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eproductive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547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7 278</w:t>
            </w: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CISS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 to &lt;0.001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631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77 to 1.933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84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25 to 0.654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29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10 to 1.049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8.616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8.383 to 675.679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1876" w:type="dxa"/>
            <w:gridSpan w:val="2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enopause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77 631</w:t>
            </w: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CISS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 to &lt;0.001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75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60 to 1.291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84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68 to 0.500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89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87 to 1.091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877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779 to 6.300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trHeight w:val="352"/>
        </w:trPr>
        <w:tc>
          <w:tcPr>
            <w:tcW w:w="8217" w:type="dxa"/>
            <w:gridSpan w:val="8"/>
            <w:tcBorders>
              <w:top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 Pseudo R</w:t>
            </w: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</w:tbl>
    <w:p w:rsidR="008E7F0E" w:rsidRPr="00B04F08" w:rsidRDefault="008E7F0E" w:rsidP="008E7F0E">
      <w:pPr>
        <w:rPr>
          <w:rFonts w:ascii="Times New Roman" w:hAnsi="Times New Roman"/>
          <w:b/>
          <w:sz w:val="28"/>
          <w:szCs w:val="28"/>
        </w:rPr>
      </w:pPr>
    </w:p>
    <w:p w:rsidR="008E7F0E" w:rsidRPr="00B04F08" w:rsidRDefault="008E7F0E" w:rsidP="008E7F0E"/>
    <w:p w:rsidR="008E7F0E" w:rsidRPr="00B04F08" w:rsidRDefault="008E7F0E" w:rsidP="008E7F0E"/>
    <w:p w:rsidR="008E7F0E" w:rsidRPr="00B04F08" w:rsidRDefault="008E7F0E" w:rsidP="008E7F0E"/>
    <w:tbl>
      <w:tblPr>
        <w:tblW w:w="8217" w:type="dxa"/>
        <w:tblLayout w:type="fixed"/>
        <w:tblLook w:val="00A0" w:firstRow="1" w:lastRow="0" w:firstColumn="1" w:lastColumn="0" w:noHBand="0" w:noVBand="0"/>
      </w:tblPr>
      <w:tblGrid>
        <w:gridCol w:w="510"/>
        <w:gridCol w:w="1365"/>
        <w:gridCol w:w="1241"/>
        <w:gridCol w:w="1117"/>
        <w:gridCol w:w="1983"/>
        <w:gridCol w:w="992"/>
        <w:gridCol w:w="992"/>
        <w:gridCol w:w="17"/>
      </w:tblGrid>
      <w:tr w:rsidR="008E7F0E" w:rsidRPr="00B04F08" w:rsidTr="008E7F0E">
        <w:trPr>
          <w:trHeight w:val="352"/>
        </w:trPr>
        <w:tc>
          <w:tcPr>
            <w:tcW w:w="8217" w:type="dxa"/>
            <w:gridSpan w:val="8"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Traffic</w:t>
            </w: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B04F0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B04F0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1875" w:type="dxa"/>
            <w:gridSpan w:val="2"/>
            <w:tcBorders>
              <w:top w:val="single" w:sz="4" w:space="0" w:color="auto"/>
            </w:tcBorders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3 708</w:t>
            </w: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CISS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 to &lt;0.001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24</w:t>
            </w: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23 to 1.335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08</w:t>
            </w: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19 to 0.809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37</w:t>
            </w: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34 to 1.040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1.444</w:t>
            </w: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2.207 to 44.524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1875" w:type="dxa"/>
            <w:gridSpan w:val="2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re menarche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69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 966</w:t>
            </w: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CISS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 to &lt;0.001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266</w:t>
            </w: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71</w:t>
            </w: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03 to 7.300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79</w:t>
            </w: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96 to 1.175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64</w:t>
            </w: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90 to 0.944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890.553</w:t>
            </w: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23.961 to 56414.460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1875" w:type="dxa"/>
            <w:gridSpan w:val="2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eproductive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01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6 018</w:t>
            </w: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CISS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 to &lt;0.001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28</w:t>
            </w: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53</w:t>
            </w: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96 to 1.895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07</w:t>
            </w: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36 to 1.023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5</w:t>
            </w: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98</w:t>
            </w: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95 to 1.015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3.453</w:t>
            </w: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3.810 to 201.737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1875" w:type="dxa"/>
            <w:gridSpan w:val="2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enopause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65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3 724</w:t>
            </w: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CISS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 to &lt;0.001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84</w:t>
            </w: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81 to 1.297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50</w:t>
            </w: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51 to 0.767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69</w:t>
            </w: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61 to 1.077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7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5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241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621</w:t>
            </w:r>
          </w:p>
        </w:tc>
        <w:tc>
          <w:tcPr>
            <w:tcW w:w="1117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983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81 to 4.974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trHeight w:val="352"/>
        </w:trPr>
        <w:tc>
          <w:tcPr>
            <w:tcW w:w="8217" w:type="dxa"/>
            <w:gridSpan w:val="8"/>
            <w:tcBorders>
              <w:top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 Pseudo R</w:t>
            </w: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</w:tbl>
    <w:p w:rsidR="008E7F0E" w:rsidRPr="00B04F08" w:rsidRDefault="008E7F0E" w:rsidP="008E7F0E"/>
    <w:p w:rsidR="008E7F0E" w:rsidRPr="00B04F08" w:rsidRDefault="008E7F0E" w:rsidP="008E7F0E">
      <w:pPr>
        <w:tabs>
          <w:tab w:val="left" w:pos="7414"/>
        </w:tabs>
      </w:pPr>
      <w:r w:rsidRPr="00B04F08">
        <w:tab/>
      </w:r>
    </w:p>
    <w:p w:rsidR="008E7F0E" w:rsidRPr="00B04F08" w:rsidRDefault="008E7F0E" w:rsidP="008E7F0E">
      <w:pPr>
        <w:tabs>
          <w:tab w:val="left" w:pos="7414"/>
        </w:tabs>
      </w:pPr>
    </w:p>
    <w:tbl>
      <w:tblPr>
        <w:tblW w:w="8217" w:type="dxa"/>
        <w:tblLayout w:type="fixed"/>
        <w:tblLook w:val="00A0" w:firstRow="1" w:lastRow="0" w:firstColumn="1" w:lastColumn="0" w:noHBand="0" w:noVBand="0"/>
      </w:tblPr>
      <w:tblGrid>
        <w:gridCol w:w="510"/>
        <w:gridCol w:w="1366"/>
        <w:gridCol w:w="1242"/>
        <w:gridCol w:w="1118"/>
        <w:gridCol w:w="1984"/>
        <w:gridCol w:w="992"/>
        <w:gridCol w:w="992"/>
        <w:gridCol w:w="13"/>
      </w:tblGrid>
      <w:tr w:rsidR="008E7F0E" w:rsidRPr="00B04F08" w:rsidTr="008E7F0E">
        <w:trPr>
          <w:trHeight w:val="352"/>
        </w:trPr>
        <w:tc>
          <w:tcPr>
            <w:tcW w:w="8217" w:type="dxa"/>
            <w:gridSpan w:val="8"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ssault</w:t>
            </w: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B04F0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B04F0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1876" w:type="dxa"/>
            <w:gridSpan w:val="2"/>
            <w:tcBorders>
              <w:top w:val="single" w:sz="4" w:space="0" w:color="auto"/>
            </w:tcBorders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 064</w:t>
            </w: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CISS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 to &lt;0.001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22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35 to 1.952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37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42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41 to 1.230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38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27 to 1.050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.624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545 to 64.990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1876" w:type="dxa"/>
            <w:gridSpan w:val="2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re menarche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19</w:t>
            </w: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CISS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 to 1.353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49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78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43 to 1.213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890.553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23.961 to 56414.460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1876" w:type="dxa"/>
            <w:gridSpan w:val="2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eproductive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2 286</w:t>
            </w: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CISS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 to &lt;0.001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42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19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55 to 2.351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74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9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23 to 1.403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31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6 to 1.057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3.707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281 to 156.044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1876" w:type="dxa"/>
            <w:gridSpan w:val="2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enopause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 771</w:t>
            </w: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CISS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lt;0.001 to &lt;0.001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548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84to 2.212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88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35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72 to 1.672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51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20 to 1.083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gridAfter w:val="1"/>
          <w:wAfter w:w="13" w:type="dxa"/>
          <w:trHeight w:val="352"/>
        </w:trPr>
        <w:tc>
          <w:tcPr>
            <w:tcW w:w="510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noWrap/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242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024</w:t>
            </w:r>
          </w:p>
        </w:tc>
        <w:tc>
          <w:tcPr>
            <w:tcW w:w="1118" w:type="dxa"/>
            <w:noWrap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57</w:t>
            </w:r>
          </w:p>
        </w:tc>
        <w:tc>
          <w:tcPr>
            <w:tcW w:w="1984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09 to 81.760</w:t>
            </w: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8E7F0E" w:rsidRPr="00B04F08" w:rsidRDefault="008E7F0E" w:rsidP="008E7F0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E7F0E" w:rsidRPr="00B04F08" w:rsidTr="008E7F0E">
        <w:trPr>
          <w:trHeight w:val="352"/>
        </w:trPr>
        <w:tc>
          <w:tcPr>
            <w:tcW w:w="8217" w:type="dxa"/>
            <w:gridSpan w:val="8"/>
            <w:tcBorders>
              <w:top w:val="single" w:sz="4" w:space="0" w:color="auto"/>
            </w:tcBorders>
          </w:tcPr>
          <w:p w:rsidR="008E7F0E" w:rsidRPr="00B04F08" w:rsidRDefault="008E7F0E" w:rsidP="008E7F0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 Pseudo R</w:t>
            </w:r>
            <w:r w:rsidRPr="00B04F0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8E7F0E" w:rsidRPr="00B04F08" w:rsidTr="008E7F0E">
        <w:trPr>
          <w:trHeight w:val="352"/>
        </w:trPr>
        <w:tc>
          <w:tcPr>
            <w:tcW w:w="8217" w:type="dxa"/>
            <w:gridSpan w:val="8"/>
          </w:tcPr>
          <w:p w:rsidR="008E7F0E" w:rsidRDefault="008E7F0E" w:rsidP="008E7F0E">
            <w:pPr>
              <w:spacing w:before="100" w:beforeAutospacing="1" w:after="100" w:afterAutospacing="1"/>
              <w:rPr>
                <w:rFonts w:ascii="Times New Roman" w:eastAsia="Times New Roman" w:hAnsi="Times New Roman"/>
                <w:i/>
              </w:rPr>
            </w:pPr>
          </w:p>
          <w:p w:rsidR="008E7F0E" w:rsidRPr="00B04F08" w:rsidRDefault="008E7F0E" w:rsidP="008E7F0E">
            <w:pPr>
              <w:spacing w:before="100" w:beforeAutospacing="1" w:after="100" w:afterAutospacing="1"/>
              <w:rPr>
                <w:rFonts w:ascii="Times New Roman" w:eastAsia="Times New Roman" w:hAnsi="Times New Roman"/>
                <w:i/>
              </w:rPr>
            </w:pPr>
            <w:r w:rsidRPr="00B04F08">
              <w:rPr>
                <w:rFonts w:ascii="Times New Roman" w:eastAsia="Times New Roman" w:hAnsi="Times New Roman"/>
                <w:i/>
              </w:rPr>
              <w:t xml:space="preserve">Abbreviations for Supplemental Digital Content: </w:t>
            </w:r>
          </w:p>
          <w:p w:rsidR="008E7F0E" w:rsidRDefault="008E7F0E" w:rsidP="008E7F0E">
            <w:pPr>
              <w:pStyle w:val="NormalWeb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04F08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CCI - </w:t>
            </w:r>
            <w:proofErr w:type="spellStart"/>
            <w:r w:rsidRPr="00B04F08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Charlson</w:t>
            </w:r>
            <w:proofErr w:type="spellEnd"/>
            <w:r w:rsidRPr="00B04F08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Comorbidity Index, CI - Confidence Interval, ICISS - International Classification of disease Injury Severity Score, n – number, OR - Odds Ratio, p - probability, R2 - Coefficient of determination </w:t>
            </w:r>
          </w:p>
          <w:p w:rsidR="008E7F0E" w:rsidRPr="00034413" w:rsidRDefault="008E7F0E" w:rsidP="008E7F0E">
            <w:pPr>
              <w:pStyle w:val="NormalWeb"/>
              <w:rPr>
                <w:lang w:val="en-US" w:eastAsia="en-GB"/>
              </w:rPr>
            </w:pPr>
          </w:p>
        </w:tc>
      </w:tr>
    </w:tbl>
    <w:p w:rsidR="003D15F4" w:rsidRDefault="003D15F4"/>
    <w:sectPr w:rsidR="003D15F4" w:rsidSect="003D1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E7F0E"/>
    <w:rsid w:val="003D15F4"/>
    <w:rsid w:val="004410A5"/>
    <w:rsid w:val="005D271C"/>
    <w:rsid w:val="008E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8E7F0E"/>
    <w:pPr>
      <w:spacing w:before="100" w:beforeAutospacing="1" w:after="100" w:afterAutospacing="1" w:line="240" w:lineRule="auto"/>
    </w:pPr>
    <w:rPr>
      <w:rFonts w:ascii="Times" w:eastAsia="MS ??" w:hAnsi="Times" w:cs="Times New Roman"/>
      <w:sz w:val="20"/>
      <w:szCs w:val="20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8E7F0E"/>
    <w:pPr>
      <w:spacing w:before="100" w:beforeAutospacing="1" w:after="100" w:afterAutospacing="1" w:line="240" w:lineRule="auto"/>
    </w:pPr>
    <w:rPr>
      <w:rFonts w:ascii="Times" w:eastAsia="MS ??" w:hAnsi="Times" w:cs="Times New Roman"/>
      <w:sz w:val="20"/>
      <w:szCs w:val="20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3</Words>
  <Characters>2600</Characters>
  <Application>Microsoft Office Word</Application>
  <DocSecurity>0</DocSecurity>
  <Lines>650</Lines>
  <Paragraphs>392</Paragraphs>
  <ScaleCrop>false</ScaleCrop>
  <Company/>
  <LinksUpToDate>false</LinksUpToDate>
  <CharactersWithSpaces>2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Change_Case</dc:creator>
  <cp:lastModifiedBy>S3G_Change_Case</cp:lastModifiedBy>
  <cp:revision>2</cp:revision>
  <dcterms:created xsi:type="dcterms:W3CDTF">2019-02-11T06:15:00Z</dcterms:created>
  <dcterms:modified xsi:type="dcterms:W3CDTF">2019-02-11T06:19:00Z</dcterms:modified>
</cp:coreProperties>
</file>